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E23B7A" w14:textId="77777777" w:rsidR="000C25C7" w:rsidRPr="00B4313F" w:rsidRDefault="000C25C7" w:rsidP="000C25C7">
      <w:pPr>
        <w:rPr>
          <w:rFonts w:ascii="Times New Roman" w:hAnsi="Times New Roman"/>
          <w:sz w:val="24"/>
        </w:rPr>
      </w:pPr>
      <w:r w:rsidRPr="00B4313F">
        <w:rPr>
          <w:rFonts w:ascii="Times New Roman" w:hAnsi="Times New Roman"/>
          <w:b/>
          <w:sz w:val="24"/>
        </w:rPr>
        <w:t xml:space="preserve">Supplementary Table S1. </w:t>
      </w:r>
      <w:r w:rsidRPr="00B4313F">
        <w:rPr>
          <w:rFonts w:ascii="Times New Roman" w:hAnsi="Times New Roman"/>
          <w:sz w:val="24"/>
        </w:rPr>
        <w:t>Raw data for patient satisfaction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96"/>
        <w:gridCol w:w="972"/>
        <w:gridCol w:w="777"/>
        <w:gridCol w:w="485"/>
        <w:gridCol w:w="777"/>
        <w:gridCol w:w="487"/>
        <w:gridCol w:w="779"/>
        <w:gridCol w:w="487"/>
        <w:gridCol w:w="656"/>
      </w:tblGrid>
      <w:tr w:rsidR="000C25C7" w:rsidRPr="00B4313F" w14:paraId="661DCFAC" w14:textId="77777777" w:rsidTr="00F704C1">
        <w:trPr>
          <w:trHeight w:val="1455"/>
        </w:trPr>
        <w:tc>
          <w:tcPr>
            <w:tcW w:w="1994" w:type="pct"/>
            <w:shd w:val="clear" w:color="auto" w:fill="auto"/>
            <w:noWrap/>
            <w:vAlign w:val="center"/>
            <w:hideMark/>
          </w:tcPr>
          <w:p w14:paraId="6610962D" w14:textId="77777777" w:rsidR="000C25C7" w:rsidRPr="00B4313F" w:rsidRDefault="000C25C7" w:rsidP="00F704C1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255E3AE7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700" w:type="pct"/>
            <w:gridSpan w:val="2"/>
            <w:shd w:val="clear" w:color="auto" w:fill="auto"/>
            <w:noWrap/>
            <w:vAlign w:val="center"/>
            <w:hideMark/>
          </w:tcPr>
          <w:p w14:paraId="2B0681BE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All (n = 64)</w:t>
            </w:r>
          </w:p>
        </w:tc>
        <w:tc>
          <w:tcPr>
            <w:tcW w:w="701" w:type="pct"/>
            <w:gridSpan w:val="2"/>
            <w:shd w:val="clear" w:color="auto" w:fill="auto"/>
            <w:vAlign w:val="center"/>
            <w:hideMark/>
          </w:tcPr>
          <w:p w14:paraId="33AC16FD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 xml:space="preserve">Telemedicine </w:t>
            </w:r>
            <w:r w:rsidRPr="00B4313F">
              <w:rPr>
                <w:rFonts w:ascii="Times New Roman" w:hAnsi="Times New Roman"/>
                <w:kern w:val="0"/>
                <w:sz w:val="24"/>
              </w:rPr>
              <w:br/>
              <w:t>practice group</w:t>
            </w:r>
            <w:r w:rsidRPr="00B4313F">
              <w:rPr>
                <w:rFonts w:ascii="Times New Roman" w:hAnsi="Times New Roman"/>
                <w:kern w:val="0"/>
                <w:sz w:val="24"/>
              </w:rPr>
              <w:br/>
              <w:t xml:space="preserve"> (Intervention group)</w:t>
            </w:r>
            <w:r w:rsidRPr="00B4313F">
              <w:rPr>
                <w:rFonts w:ascii="Times New Roman" w:hAnsi="Times New Roman"/>
                <w:kern w:val="0"/>
                <w:sz w:val="24"/>
              </w:rPr>
              <w:br/>
              <w:t xml:space="preserve"> (n = 31)</w:t>
            </w:r>
          </w:p>
        </w:tc>
        <w:tc>
          <w:tcPr>
            <w:tcW w:w="702" w:type="pct"/>
            <w:gridSpan w:val="2"/>
            <w:shd w:val="clear" w:color="auto" w:fill="auto"/>
            <w:vAlign w:val="center"/>
            <w:hideMark/>
          </w:tcPr>
          <w:p w14:paraId="6BFAADE4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sz w:val="24"/>
              </w:rPr>
              <w:t>In-person visit</w:t>
            </w:r>
            <w:r w:rsidRPr="00B4313F">
              <w:rPr>
                <w:rFonts w:ascii="Times New Roman" w:hAnsi="Times New Roman"/>
                <w:kern w:val="0"/>
                <w:sz w:val="24"/>
              </w:rPr>
              <w:br/>
              <w:t>group</w:t>
            </w:r>
            <w:r w:rsidRPr="00B4313F">
              <w:rPr>
                <w:rFonts w:ascii="Times New Roman" w:hAnsi="Times New Roman"/>
                <w:kern w:val="0"/>
                <w:sz w:val="24"/>
              </w:rPr>
              <w:br/>
              <w:t xml:space="preserve"> (Control group)</w:t>
            </w:r>
            <w:r w:rsidRPr="00B4313F">
              <w:rPr>
                <w:rFonts w:ascii="Times New Roman" w:hAnsi="Times New Roman"/>
                <w:kern w:val="0"/>
                <w:sz w:val="24"/>
              </w:rPr>
              <w:br/>
              <w:t xml:space="preserve"> (n = 33)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0AEDF6B2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0C25C7" w:rsidRPr="00B4313F" w14:paraId="39081205" w14:textId="77777777" w:rsidTr="00F704C1">
        <w:trPr>
          <w:trHeight w:val="750"/>
        </w:trPr>
        <w:tc>
          <w:tcPr>
            <w:tcW w:w="1994" w:type="pct"/>
            <w:shd w:val="clear" w:color="auto" w:fill="auto"/>
            <w:noWrap/>
            <w:vAlign w:val="center"/>
            <w:hideMark/>
          </w:tcPr>
          <w:p w14:paraId="20B4DE7D" w14:textId="77777777" w:rsidR="000C25C7" w:rsidRPr="00B4313F" w:rsidRDefault="000C25C7" w:rsidP="00F704C1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55C8358E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 xml:space="preserve">Timing of </w:t>
            </w:r>
            <w:r w:rsidRPr="00B4313F">
              <w:rPr>
                <w:rFonts w:ascii="Times New Roman" w:hAnsi="Times New Roman"/>
                <w:kern w:val="0"/>
                <w:sz w:val="24"/>
              </w:rPr>
              <w:br/>
              <w:t>evaluation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7CBB61BF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Average</w:t>
            </w:r>
          </w:p>
        </w:tc>
        <w:tc>
          <w:tcPr>
            <w:tcW w:w="269" w:type="pct"/>
            <w:shd w:val="clear" w:color="auto" w:fill="auto"/>
            <w:vAlign w:val="center"/>
            <w:hideMark/>
          </w:tcPr>
          <w:p w14:paraId="3BA1E26F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SD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4C789484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Average</w:t>
            </w:r>
          </w:p>
        </w:tc>
        <w:tc>
          <w:tcPr>
            <w:tcW w:w="270" w:type="pct"/>
            <w:shd w:val="clear" w:color="auto" w:fill="auto"/>
            <w:vAlign w:val="center"/>
            <w:hideMark/>
          </w:tcPr>
          <w:p w14:paraId="48E65DC6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SD</w:t>
            </w:r>
          </w:p>
        </w:tc>
        <w:tc>
          <w:tcPr>
            <w:tcW w:w="432" w:type="pct"/>
            <w:shd w:val="clear" w:color="auto" w:fill="auto"/>
            <w:vAlign w:val="center"/>
            <w:hideMark/>
          </w:tcPr>
          <w:p w14:paraId="48A85C41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Average</w:t>
            </w:r>
          </w:p>
        </w:tc>
        <w:tc>
          <w:tcPr>
            <w:tcW w:w="270" w:type="pct"/>
            <w:shd w:val="clear" w:color="auto" w:fill="auto"/>
            <w:vAlign w:val="center"/>
            <w:hideMark/>
          </w:tcPr>
          <w:p w14:paraId="7DE815F5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SD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B9F4ADE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i/>
                <w:kern w:val="0"/>
                <w:sz w:val="24"/>
              </w:rPr>
              <w:t>P</w:t>
            </w:r>
            <w:r w:rsidRPr="00B4313F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  <w:r w:rsidRPr="00B4313F">
              <w:rPr>
                <w:rFonts w:ascii="Times New Roman" w:hAnsi="Times New Roman"/>
                <w:kern w:val="0"/>
                <w:sz w:val="24"/>
              </w:rPr>
              <w:t>value</w:t>
            </w:r>
          </w:p>
        </w:tc>
      </w:tr>
      <w:tr w:rsidR="000C25C7" w:rsidRPr="00B4313F" w14:paraId="22909AD2" w14:textId="77777777" w:rsidTr="00F704C1">
        <w:trPr>
          <w:trHeight w:val="435"/>
        </w:trPr>
        <w:tc>
          <w:tcPr>
            <w:tcW w:w="1994" w:type="pct"/>
            <w:shd w:val="clear" w:color="auto" w:fill="auto"/>
            <w:noWrap/>
            <w:vAlign w:val="center"/>
            <w:hideMark/>
          </w:tcPr>
          <w:p w14:paraId="05A82ED3" w14:textId="77777777" w:rsidR="000C25C7" w:rsidRPr="00B4313F" w:rsidRDefault="000C25C7" w:rsidP="00F704C1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proofErr w:type="spellStart"/>
            <w:r w:rsidRPr="00B4313F">
              <w:rPr>
                <w:rFonts w:ascii="Times New Roman" w:hAnsi="Times New Roman"/>
                <w:kern w:val="0"/>
                <w:sz w:val="24"/>
              </w:rPr>
              <w:t>EuroQol</w:t>
            </w:r>
            <w:proofErr w:type="spellEnd"/>
            <w:r w:rsidRPr="00B4313F">
              <w:rPr>
                <w:rFonts w:ascii="Times New Roman" w:hAnsi="Times New Roman"/>
                <w:kern w:val="0"/>
                <w:sz w:val="24"/>
              </w:rPr>
              <w:t xml:space="preserve"> 5 Dimensions 5 Level (EQ-5D-5L)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20190270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7A7F357C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7D33DC17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498F5CE9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1BEC288B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4DDC246D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116E51D3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5045D887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0C25C7" w:rsidRPr="00B4313F" w14:paraId="6F29248B" w14:textId="77777777" w:rsidTr="00F704C1">
        <w:trPr>
          <w:trHeight w:val="435"/>
        </w:trPr>
        <w:tc>
          <w:tcPr>
            <w:tcW w:w="1994" w:type="pct"/>
            <w:shd w:val="clear" w:color="auto" w:fill="auto"/>
            <w:noWrap/>
            <w:vAlign w:val="center"/>
            <w:hideMark/>
          </w:tcPr>
          <w:p w14:paraId="209033B9" w14:textId="77777777" w:rsidR="000C25C7" w:rsidRPr="00B4313F" w:rsidRDefault="000C25C7" w:rsidP="00F704C1">
            <w:pPr>
              <w:widowControl/>
              <w:ind w:firstLineChars="100" w:firstLine="240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Anxiety/Depression (AD)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571CF3FB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Registration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0CC8D1BB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1.29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0F22BBD8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0.61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428CF6D4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1.33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34E6070C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0.71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77A91DA4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1.25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2DE304F4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0.51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7941DF87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0.59</w:t>
            </w:r>
          </w:p>
        </w:tc>
      </w:tr>
      <w:tr w:rsidR="000C25C7" w:rsidRPr="00B4313F" w14:paraId="3B1701F5" w14:textId="77777777" w:rsidTr="00F704C1">
        <w:trPr>
          <w:trHeight w:val="435"/>
        </w:trPr>
        <w:tc>
          <w:tcPr>
            <w:tcW w:w="1994" w:type="pct"/>
            <w:shd w:val="clear" w:color="auto" w:fill="auto"/>
            <w:noWrap/>
            <w:vAlign w:val="center"/>
            <w:hideMark/>
          </w:tcPr>
          <w:p w14:paraId="186BD4EC" w14:textId="77777777" w:rsidR="000C25C7" w:rsidRPr="00B4313F" w:rsidRDefault="000C25C7" w:rsidP="00F704C1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7BD40EEA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Follow-up</w:t>
            </w:r>
          </w:p>
          <w:p w14:paraId="114D1528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3 months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5531539B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1.17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6061445D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0.38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0E888293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1.19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2605EC43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0.40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4C459C48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1.16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25895D1C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0.37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21C5C4AE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0.70</w:t>
            </w:r>
          </w:p>
        </w:tc>
      </w:tr>
      <w:tr w:rsidR="000C25C7" w:rsidRPr="00B4313F" w14:paraId="68DAA728" w14:textId="77777777" w:rsidTr="00F704C1">
        <w:trPr>
          <w:trHeight w:val="435"/>
        </w:trPr>
        <w:tc>
          <w:tcPr>
            <w:tcW w:w="1994" w:type="pct"/>
            <w:shd w:val="clear" w:color="auto" w:fill="auto"/>
            <w:noWrap/>
            <w:vAlign w:val="center"/>
            <w:hideMark/>
          </w:tcPr>
          <w:p w14:paraId="7CB2D710" w14:textId="77777777" w:rsidR="000C25C7" w:rsidRPr="00B4313F" w:rsidRDefault="000C25C7" w:rsidP="00F704C1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73F17074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Follow-up</w:t>
            </w:r>
          </w:p>
          <w:p w14:paraId="107404DC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6 months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4DEB22FE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1.16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50AA5785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0.41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31EC5CB6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1.13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53AD9253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0.34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44D35CAF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1.19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7B9779F1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0.48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7D2E009E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0.54</w:t>
            </w:r>
          </w:p>
        </w:tc>
      </w:tr>
      <w:tr w:rsidR="000C25C7" w:rsidRPr="00B4313F" w14:paraId="19CA6A78" w14:textId="77777777" w:rsidTr="00F704C1">
        <w:trPr>
          <w:trHeight w:val="435"/>
        </w:trPr>
        <w:tc>
          <w:tcPr>
            <w:tcW w:w="1994" w:type="pct"/>
            <w:shd w:val="clear" w:color="auto" w:fill="auto"/>
            <w:noWrap/>
            <w:vAlign w:val="center"/>
            <w:hideMark/>
          </w:tcPr>
          <w:p w14:paraId="274B89D1" w14:textId="77777777" w:rsidR="000C25C7" w:rsidRPr="00B4313F" w:rsidRDefault="000C25C7" w:rsidP="00F704C1">
            <w:pPr>
              <w:widowControl/>
              <w:ind w:firstLineChars="100" w:firstLine="240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Mobility (MB)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17F2DA10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Registration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5AA4680F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1.03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7038F5E4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0.18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543E21FD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1.00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6EAAD1FB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0.00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2A4679AE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1.06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6CB6C679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0.24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3AE90DFD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0.16</w:t>
            </w:r>
          </w:p>
        </w:tc>
      </w:tr>
      <w:tr w:rsidR="000C25C7" w:rsidRPr="00B4313F" w14:paraId="5A277134" w14:textId="77777777" w:rsidTr="00F704C1">
        <w:trPr>
          <w:trHeight w:val="435"/>
        </w:trPr>
        <w:tc>
          <w:tcPr>
            <w:tcW w:w="1994" w:type="pct"/>
            <w:shd w:val="clear" w:color="auto" w:fill="auto"/>
            <w:noWrap/>
            <w:vAlign w:val="center"/>
            <w:hideMark/>
          </w:tcPr>
          <w:p w14:paraId="056342FB" w14:textId="77777777" w:rsidR="000C25C7" w:rsidRPr="00B4313F" w:rsidRDefault="000C25C7" w:rsidP="00F704C1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4C0D524D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Follow-up</w:t>
            </w:r>
          </w:p>
          <w:p w14:paraId="361B39E0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3 months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4D88216A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1.05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7A76AD94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0.21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35EE114F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1.03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091AD7FF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0.18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65DD125F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1.06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6D16C450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0.25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1D76304B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0.58</w:t>
            </w:r>
          </w:p>
        </w:tc>
      </w:tr>
      <w:tr w:rsidR="000C25C7" w:rsidRPr="00B4313F" w14:paraId="4258DAE3" w14:textId="77777777" w:rsidTr="00F704C1">
        <w:trPr>
          <w:trHeight w:val="435"/>
        </w:trPr>
        <w:tc>
          <w:tcPr>
            <w:tcW w:w="1994" w:type="pct"/>
            <w:shd w:val="clear" w:color="auto" w:fill="auto"/>
            <w:noWrap/>
            <w:vAlign w:val="center"/>
            <w:hideMark/>
          </w:tcPr>
          <w:p w14:paraId="362ECE6E" w14:textId="77777777" w:rsidR="000C25C7" w:rsidRPr="00B4313F" w:rsidRDefault="000C25C7" w:rsidP="00F704C1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3CB21313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Follow-up</w:t>
            </w:r>
          </w:p>
          <w:p w14:paraId="169293D3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6 months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103DC9EA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1.03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2D77DBB1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0.18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6A33EC4A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1.03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64FCCEAA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0.18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51912C4B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1.03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495D1F99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0.18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14920F12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0.98</w:t>
            </w:r>
          </w:p>
        </w:tc>
      </w:tr>
      <w:tr w:rsidR="000C25C7" w:rsidRPr="00B4313F" w14:paraId="7376CAB4" w14:textId="77777777" w:rsidTr="00F704C1">
        <w:trPr>
          <w:trHeight w:val="435"/>
        </w:trPr>
        <w:tc>
          <w:tcPr>
            <w:tcW w:w="1994" w:type="pct"/>
            <w:shd w:val="clear" w:color="auto" w:fill="auto"/>
            <w:noWrap/>
            <w:vAlign w:val="center"/>
            <w:hideMark/>
          </w:tcPr>
          <w:p w14:paraId="65D21CE4" w14:textId="77777777" w:rsidR="000C25C7" w:rsidRPr="00B4313F" w:rsidRDefault="000C25C7" w:rsidP="00F704C1">
            <w:pPr>
              <w:widowControl/>
              <w:ind w:firstLineChars="100" w:firstLine="240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Pain/Discomfort (PD)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48AB3C48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Registration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6C346DBF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1.35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32631F31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0.63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1FB0565F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1.42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4AEE3D7F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0.72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30BA19D0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1.28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6E7D10E2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0.52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EFDA383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0.38</w:t>
            </w:r>
          </w:p>
        </w:tc>
      </w:tr>
      <w:tr w:rsidR="000C25C7" w:rsidRPr="00B4313F" w14:paraId="5E78C4D7" w14:textId="77777777" w:rsidTr="00F704C1">
        <w:trPr>
          <w:trHeight w:val="435"/>
        </w:trPr>
        <w:tc>
          <w:tcPr>
            <w:tcW w:w="1994" w:type="pct"/>
            <w:shd w:val="clear" w:color="auto" w:fill="auto"/>
            <w:noWrap/>
            <w:vAlign w:val="center"/>
            <w:hideMark/>
          </w:tcPr>
          <w:p w14:paraId="2F4B4DBC" w14:textId="77777777" w:rsidR="000C25C7" w:rsidRPr="00B4313F" w:rsidRDefault="000C25C7" w:rsidP="00F704C1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76F1DFF6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Follow-up</w:t>
            </w:r>
          </w:p>
          <w:p w14:paraId="3829E930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3 months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3AE3A3FD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1.3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4A16FAAD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0.53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6E9B898C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1.32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5FF8C3BB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0.54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6579D125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1.28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0D596E15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0.52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3AE0D5D9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0.75</w:t>
            </w:r>
          </w:p>
        </w:tc>
      </w:tr>
      <w:tr w:rsidR="000C25C7" w:rsidRPr="00B4313F" w14:paraId="504C389F" w14:textId="77777777" w:rsidTr="00F704C1">
        <w:trPr>
          <w:trHeight w:val="435"/>
        </w:trPr>
        <w:tc>
          <w:tcPr>
            <w:tcW w:w="1994" w:type="pct"/>
            <w:shd w:val="clear" w:color="auto" w:fill="auto"/>
            <w:noWrap/>
            <w:vAlign w:val="center"/>
            <w:hideMark/>
          </w:tcPr>
          <w:p w14:paraId="5A24523B" w14:textId="77777777" w:rsidR="000C25C7" w:rsidRPr="00B4313F" w:rsidRDefault="000C25C7" w:rsidP="00F704C1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3E739160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Follow-up</w:t>
            </w:r>
          </w:p>
          <w:p w14:paraId="729CF7F3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6 months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0AE10A95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1.24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765FBFC8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0.53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524D4AB3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1.29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7A37965B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0.64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41901F63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1.19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5110FC65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0.40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13AF89F5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0.44</w:t>
            </w:r>
          </w:p>
        </w:tc>
      </w:tr>
      <w:tr w:rsidR="000C25C7" w:rsidRPr="00B4313F" w14:paraId="3C172C50" w14:textId="77777777" w:rsidTr="00F704C1">
        <w:trPr>
          <w:trHeight w:val="435"/>
        </w:trPr>
        <w:tc>
          <w:tcPr>
            <w:tcW w:w="1994" w:type="pct"/>
            <w:shd w:val="clear" w:color="auto" w:fill="auto"/>
            <w:noWrap/>
            <w:vAlign w:val="center"/>
            <w:hideMark/>
          </w:tcPr>
          <w:p w14:paraId="17250395" w14:textId="77777777" w:rsidR="000C25C7" w:rsidRPr="00B4313F" w:rsidRDefault="000C25C7" w:rsidP="00F704C1">
            <w:pPr>
              <w:widowControl/>
              <w:ind w:firstLineChars="100" w:firstLine="240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Self-Care (SC)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02071A1D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Registration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658179BD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1.02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33283223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0.13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28183777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1.03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4414A666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0.18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67406C8C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1.00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2D911A5E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0.00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32AD4404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0.30</w:t>
            </w:r>
          </w:p>
        </w:tc>
      </w:tr>
      <w:tr w:rsidR="000C25C7" w:rsidRPr="00B4313F" w14:paraId="766C6A72" w14:textId="77777777" w:rsidTr="00F704C1">
        <w:trPr>
          <w:trHeight w:val="435"/>
        </w:trPr>
        <w:tc>
          <w:tcPr>
            <w:tcW w:w="1994" w:type="pct"/>
            <w:shd w:val="clear" w:color="auto" w:fill="auto"/>
            <w:noWrap/>
            <w:vAlign w:val="center"/>
            <w:hideMark/>
          </w:tcPr>
          <w:p w14:paraId="600BD140" w14:textId="77777777" w:rsidR="000C25C7" w:rsidRPr="00B4313F" w:rsidRDefault="000C25C7" w:rsidP="00F704C1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40677C6F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Follow-up</w:t>
            </w:r>
          </w:p>
          <w:p w14:paraId="5D1D95A6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lastRenderedPageBreak/>
              <w:t>3 months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5302EDA6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lastRenderedPageBreak/>
              <w:t>1.0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3263EC2C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0.00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3E6818EB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1.00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3A90CD68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0.00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6024E70C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1.00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02C09027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0.00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3066E503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NA</w:t>
            </w:r>
          </w:p>
        </w:tc>
      </w:tr>
      <w:tr w:rsidR="000C25C7" w:rsidRPr="00B4313F" w14:paraId="1B86C39F" w14:textId="77777777" w:rsidTr="00F704C1">
        <w:trPr>
          <w:trHeight w:val="435"/>
        </w:trPr>
        <w:tc>
          <w:tcPr>
            <w:tcW w:w="1994" w:type="pct"/>
            <w:shd w:val="clear" w:color="auto" w:fill="auto"/>
            <w:noWrap/>
            <w:vAlign w:val="center"/>
            <w:hideMark/>
          </w:tcPr>
          <w:p w14:paraId="383C9DC3" w14:textId="77777777" w:rsidR="000C25C7" w:rsidRPr="00B4313F" w:rsidRDefault="000C25C7" w:rsidP="00F704C1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087D0F8B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Follow-up</w:t>
            </w:r>
          </w:p>
          <w:p w14:paraId="40CA08D5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6 months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21C1BC35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1.0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205DF527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0.00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4F929FF9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1.00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4710063F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0.00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4CCC8337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1.00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5CD2B723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0.00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1AC8919C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NA</w:t>
            </w:r>
          </w:p>
        </w:tc>
      </w:tr>
      <w:tr w:rsidR="000C25C7" w:rsidRPr="00B4313F" w14:paraId="7182CEC7" w14:textId="77777777" w:rsidTr="00F704C1">
        <w:trPr>
          <w:trHeight w:val="435"/>
        </w:trPr>
        <w:tc>
          <w:tcPr>
            <w:tcW w:w="1994" w:type="pct"/>
            <w:shd w:val="clear" w:color="auto" w:fill="auto"/>
            <w:noWrap/>
            <w:vAlign w:val="center"/>
            <w:hideMark/>
          </w:tcPr>
          <w:p w14:paraId="1C0B7C36" w14:textId="77777777" w:rsidR="000C25C7" w:rsidRPr="00B4313F" w:rsidRDefault="000C25C7" w:rsidP="00F704C1">
            <w:pPr>
              <w:widowControl/>
              <w:ind w:firstLineChars="100" w:firstLine="240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Usual Activities (UA)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7FA8E819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Registration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0DDD0809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1.09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738A0BF8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0.29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11FA2CF8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1.10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459BF3F2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0.30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0AEA5A31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1.09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5B92C405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0.29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2876D2D4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0.93</w:t>
            </w:r>
          </w:p>
        </w:tc>
      </w:tr>
      <w:tr w:rsidR="000C25C7" w:rsidRPr="00B4313F" w14:paraId="24ED1A8C" w14:textId="77777777" w:rsidTr="00F704C1">
        <w:trPr>
          <w:trHeight w:val="435"/>
        </w:trPr>
        <w:tc>
          <w:tcPr>
            <w:tcW w:w="1994" w:type="pct"/>
            <w:shd w:val="clear" w:color="auto" w:fill="auto"/>
            <w:noWrap/>
            <w:vAlign w:val="center"/>
            <w:hideMark/>
          </w:tcPr>
          <w:p w14:paraId="4243983C" w14:textId="77777777" w:rsidR="000C25C7" w:rsidRPr="00B4313F" w:rsidRDefault="000C25C7" w:rsidP="00F704C1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36341E06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Follow-up</w:t>
            </w:r>
          </w:p>
          <w:p w14:paraId="0870990F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3 months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62AC95DC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1.08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11FE08B8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0.27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59A12E9E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1.03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178650F2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0.18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16DC1CD2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1.13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154A7404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0.34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64517B1E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0.17</w:t>
            </w:r>
          </w:p>
        </w:tc>
      </w:tr>
      <w:tr w:rsidR="000C25C7" w:rsidRPr="00B4313F" w14:paraId="597BA34D" w14:textId="77777777" w:rsidTr="00F704C1">
        <w:trPr>
          <w:trHeight w:val="435"/>
        </w:trPr>
        <w:tc>
          <w:tcPr>
            <w:tcW w:w="1994" w:type="pct"/>
            <w:shd w:val="clear" w:color="auto" w:fill="auto"/>
            <w:noWrap/>
            <w:vAlign w:val="center"/>
            <w:hideMark/>
          </w:tcPr>
          <w:p w14:paraId="37202EDF" w14:textId="77777777" w:rsidR="000C25C7" w:rsidRPr="00B4313F" w:rsidRDefault="000C25C7" w:rsidP="00F704C1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68B2FBD3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Follow-up</w:t>
            </w:r>
          </w:p>
          <w:p w14:paraId="3573AD30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6 months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31C7D49E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1.05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5A34847E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0.21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2BCBC079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1.06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42A3AE9C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0.25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1C6E698C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1.03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52D3CF4A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0.18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22C422E6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0.54</w:t>
            </w:r>
          </w:p>
        </w:tc>
      </w:tr>
      <w:tr w:rsidR="000C25C7" w:rsidRPr="00B4313F" w14:paraId="2FDE0ED2" w14:textId="77777777" w:rsidTr="00F704C1">
        <w:trPr>
          <w:trHeight w:val="435"/>
        </w:trPr>
        <w:tc>
          <w:tcPr>
            <w:tcW w:w="1994" w:type="pct"/>
            <w:shd w:val="clear" w:color="auto" w:fill="auto"/>
            <w:noWrap/>
            <w:vAlign w:val="center"/>
            <w:hideMark/>
          </w:tcPr>
          <w:p w14:paraId="7734A154" w14:textId="77777777" w:rsidR="000C25C7" w:rsidRPr="00B4313F" w:rsidRDefault="000C25C7" w:rsidP="00F704C1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VAS (Visual Analog Scale)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391E03FC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4F8BA6C0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3B88E32D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0D7FFD82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022D14A2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167D4B5E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5FC117AF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0DB690CF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0C25C7" w:rsidRPr="00B4313F" w14:paraId="6C2B404B" w14:textId="77777777" w:rsidTr="00F704C1">
        <w:trPr>
          <w:trHeight w:val="435"/>
        </w:trPr>
        <w:tc>
          <w:tcPr>
            <w:tcW w:w="1994" w:type="pct"/>
            <w:shd w:val="clear" w:color="auto" w:fill="auto"/>
            <w:noWrap/>
            <w:vAlign w:val="center"/>
            <w:hideMark/>
          </w:tcPr>
          <w:p w14:paraId="74EB5BE9" w14:textId="77777777" w:rsidR="000C25C7" w:rsidRPr="00B4313F" w:rsidRDefault="000C25C7" w:rsidP="00F704C1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043200BF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Registration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0D533FAF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79.72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4DBEDB10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11.52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2DE6E163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78.23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0D614E03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11.22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68FA81A9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81.12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6D4D0F8D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11.79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05A8849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0.31</w:t>
            </w:r>
          </w:p>
        </w:tc>
      </w:tr>
      <w:tr w:rsidR="000C25C7" w:rsidRPr="00B4313F" w14:paraId="509C673E" w14:textId="77777777" w:rsidTr="00F704C1">
        <w:trPr>
          <w:trHeight w:val="435"/>
        </w:trPr>
        <w:tc>
          <w:tcPr>
            <w:tcW w:w="1994" w:type="pct"/>
            <w:shd w:val="clear" w:color="auto" w:fill="auto"/>
            <w:noWrap/>
            <w:vAlign w:val="center"/>
            <w:hideMark/>
          </w:tcPr>
          <w:p w14:paraId="524E6D0A" w14:textId="77777777" w:rsidR="000C25C7" w:rsidRPr="00B4313F" w:rsidRDefault="000C25C7" w:rsidP="00F704C1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25B9F2C6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Follow-up</w:t>
            </w:r>
          </w:p>
          <w:p w14:paraId="69A35D1C" w14:textId="77777777" w:rsidR="000C25C7" w:rsidRPr="00B4313F" w:rsidRDefault="000C25C7" w:rsidP="00F704C1">
            <w:pPr>
              <w:widowControl/>
              <w:ind w:firstLineChars="10" w:firstLine="24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3 months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3B37EA71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81.86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6B29C0C6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11.06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3BD54FF6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83.39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016956BB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10.10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4130E68D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80.38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0C0985EB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11.89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64634D61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0.28</w:t>
            </w:r>
          </w:p>
        </w:tc>
      </w:tr>
      <w:tr w:rsidR="000C25C7" w:rsidRPr="00B4313F" w14:paraId="095242B9" w14:textId="77777777" w:rsidTr="00F704C1">
        <w:trPr>
          <w:trHeight w:val="435"/>
        </w:trPr>
        <w:tc>
          <w:tcPr>
            <w:tcW w:w="1994" w:type="pct"/>
            <w:shd w:val="clear" w:color="auto" w:fill="auto"/>
            <w:noWrap/>
            <w:vAlign w:val="center"/>
            <w:hideMark/>
          </w:tcPr>
          <w:p w14:paraId="1B3189AC" w14:textId="77777777" w:rsidR="000C25C7" w:rsidRPr="00B4313F" w:rsidRDefault="000C25C7" w:rsidP="00F704C1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567B3E49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Follow-up</w:t>
            </w:r>
          </w:p>
          <w:p w14:paraId="51115634" w14:textId="77777777" w:rsidR="000C25C7" w:rsidRPr="00B4313F" w:rsidRDefault="000C25C7" w:rsidP="00F704C1">
            <w:pPr>
              <w:widowControl/>
              <w:ind w:firstLineChars="10" w:firstLine="24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6 months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2124E102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81.87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1ED8D495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10.89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7F601D36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83.58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254D8C97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10.29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2B174CF5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80.22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37F00D26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11.37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0F3542D9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0.22</w:t>
            </w:r>
          </w:p>
        </w:tc>
      </w:tr>
      <w:tr w:rsidR="000C25C7" w:rsidRPr="00B4313F" w14:paraId="40AFF5F5" w14:textId="77777777" w:rsidTr="00F704C1">
        <w:trPr>
          <w:trHeight w:val="435"/>
        </w:trPr>
        <w:tc>
          <w:tcPr>
            <w:tcW w:w="5000" w:type="pct"/>
            <w:gridSpan w:val="9"/>
            <w:shd w:val="clear" w:color="auto" w:fill="auto"/>
            <w:noWrap/>
            <w:vAlign w:val="center"/>
            <w:hideMark/>
          </w:tcPr>
          <w:p w14:paraId="33D6560D" w14:textId="77777777" w:rsidR="000C25C7" w:rsidRPr="00B4313F" w:rsidRDefault="000C25C7" w:rsidP="00F704C1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Ministry of Health, Labor, and Welfare (MHLW) survey for behavior at the outpatient visit (Question 15)</w:t>
            </w:r>
          </w:p>
        </w:tc>
      </w:tr>
      <w:tr w:rsidR="000C25C7" w:rsidRPr="00B4313F" w14:paraId="3F3CACF7" w14:textId="77777777" w:rsidTr="00F704C1">
        <w:trPr>
          <w:trHeight w:val="435"/>
        </w:trPr>
        <w:tc>
          <w:tcPr>
            <w:tcW w:w="1994" w:type="pct"/>
            <w:shd w:val="clear" w:color="auto" w:fill="auto"/>
            <w:noWrap/>
            <w:vAlign w:val="center"/>
            <w:hideMark/>
          </w:tcPr>
          <w:p w14:paraId="397B8B8D" w14:textId="77777777" w:rsidR="000C25C7" w:rsidRPr="00B4313F" w:rsidRDefault="000C25C7" w:rsidP="00F704C1">
            <w:pPr>
              <w:widowControl/>
              <w:ind w:left="744" w:hangingChars="310" w:hanging="744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Item 1. Are you satisfied with the waiting time for consultation?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53A56801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Registration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0B93C8A8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2.52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3F8583C9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1.20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001D9D0D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2.71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0B1EA5D6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1.37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31CCB95E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2.33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15F01CF7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0.99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3793E172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0.21</w:t>
            </w:r>
          </w:p>
        </w:tc>
      </w:tr>
      <w:tr w:rsidR="000C25C7" w:rsidRPr="00B4313F" w14:paraId="5B159293" w14:textId="77777777" w:rsidTr="00F704C1">
        <w:trPr>
          <w:trHeight w:val="435"/>
        </w:trPr>
        <w:tc>
          <w:tcPr>
            <w:tcW w:w="1994" w:type="pct"/>
            <w:shd w:val="clear" w:color="auto" w:fill="auto"/>
            <w:noWrap/>
            <w:vAlign w:val="center"/>
            <w:hideMark/>
          </w:tcPr>
          <w:p w14:paraId="15C45A19" w14:textId="77777777" w:rsidR="000C25C7" w:rsidRPr="00B4313F" w:rsidRDefault="000C25C7" w:rsidP="00F704C1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28C126CF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Follow-up</w:t>
            </w:r>
          </w:p>
          <w:p w14:paraId="14FA8FBF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3 months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6B693CDE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2.06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3F51107A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1.03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23F1EDAA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1.90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13376854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1.11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4FAA22A0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2.22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4CFF323C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0.94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75370707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0.22</w:t>
            </w:r>
          </w:p>
        </w:tc>
      </w:tr>
      <w:tr w:rsidR="000C25C7" w:rsidRPr="00B4313F" w14:paraId="4DDD8614" w14:textId="77777777" w:rsidTr="00F704C1">
        <w:trPr>
          <w:trHeight w:val="435"/>
        </w:trPr>
        <w:tc>
          <w:tcPr>
            <w:tcW w:w="1994" w:type="pct"/>
            <w:shd w:val="clear" w:color="auto" w:fill="auto"/>
            <w:noWrap/>
            <w:vAlign w:val="center"/>
            <w:hideMark/>
          </w:tcPr>
          <w:p w14:paraId="65A4F521" w14:textId="77777777" w:rsidR="000C25C7" w:rsidRPr="00B4313F" w:rsidRDefault="000C25C7" w:rsidP="00F704C1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045CEA21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Follow-up</w:t>
            </w:r>
          </w:p>
          <w:p w14:paraId="7B8EA01E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6 months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29A19E94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2.19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384D5B06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1.08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0AA9C50F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2.19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2DF975B1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1.17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5624C557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2.19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5BB383BA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1.00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10D170B5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0.98</w:t>
            </w:r>
          </w:p>
        </w:tc>
      </w:tr>
      <w:tr w:rsidR="000C25C7" w:rsidRPr="00B4313F" w14:paraId="6FDFD593" w14:textId="77777777" w:rsidTr="00F704C1">
        <w:trPr>
          <w:trHeight w:val="435"/>
        </w:trPr>
        <w:tc>
          <w:tcPr>
            <w:tcW w:w="1994" w:type="pct"/>
            <w:shd w:val="clear" w:color="auto" w:fill="auto"/>
            <w:noWrap/>
            <w:vAlign w:val="center"/>
            <w:hideMark/>
          </w:tcPr>
          <w:p w14:paraId="466D7B31" w14:textId="77777777" w:rsidR="000C25C7" w:rsidRPr="00B4313F" w:rsidRDefault="000C25C7" w:rsidP="00F704C1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Item 2. Are you satisfied with the consultation time?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711BDD0A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Registration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54FBCB75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1.92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5AB92709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0.90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0C1B74D1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1.77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145D22A9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0.76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540771BA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2.06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3CA2DF96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1.00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F68505D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0.20</w:t>
            </w:r>
          </w:p>
        </w:tc>
      </w:tr>
      <w:tr w:rsidR="000C25C7" w:rsidRPr="00B4313F" w14:paraId="5D426624" w14:textId="77777777" w:rsidTr="00F704C1">
        <w:trPr>
          <w:trHeight w:val="435"/>
        </w:trPr>
        <w:tc>
          <w:tcPr>
            <w:tcW w:w="1994" w:type="pct"/>
            <w:shd w:val="clear" w:color="auto" w:fill="auto"/>
            <w:noWrap/>
            <w:vAlign w:val="center"/>
            <w:hideMark/>
          </w:tcPr>
          <w:p w14:paraId="791167C7" w14:textId="77777777" w:rsidR="000C25C7" w:rsidRPr="00B4313F" w:rsidRDefault="000C25C7" w:rsidP="00F704C1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2BC73568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Follow-up</w:t>
            </w:r>
          </w:p>
          <w:p w14:paraId="145890DB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3 months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24B9CC45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1.73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06DE3B14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0.75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168D10BC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1.61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3CC7C50E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0.72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56DF6BDF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1.84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543A3648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0.77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5841540D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0.22</w:t>
            </w:r>
          </w:p>
        </w:tc>
      </w:tr>
      <w:tr w:rsidR="000C25C7" w:rsidRPr="00B4313F" w14:paraId="6E9327AA" w14:textId="77777777" w:rsidTr="00F704C1">
        <w:trPr>
          <w:trHeight w:val="435"/>
        </w:trPr>
        <w:tc>
          <w:tcPr>
            <w:tcW w:w="1994" w:type="pct"/>
            <w:shd w:val="clear" w:color="auto" w:fill="auto"/>
            <w:noWrap/>
            <w:vAlign w:val="center"/>
            <w:hideMark/>
          </w:tcPr>
          <w:p w14:paraId="575550BD" w14:textId="77777777" w:rsidR="000C25C7" w:rsidRPr="00B4313F" w:rsidRDefault="000C25C7" w:rsidP="00F704C1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7F073E72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Follow-up 6 months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53F388CF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1.63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40D44E88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0.75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2BD58F60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1.45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3AEA12CB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0.68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40DFC313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1.81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634B74C2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0.78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60CB33E8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0.05</w:t>
            </w:r>
          </w:p>
        </w:tc>
      </w:tr>
      <w:tr w:rsidR="000C25C7" w:rsidRPr="00B4313F" w14:paraId="524B0319" w14:textId="77777777" w:rsidTr="00F704C1">
        <w:trPr>
          <w:trHeight w:val="825"/>
        </w:trPr>
        <w:tc>
          <w:tcPr>
            <w:tcW w:w="1994" w:type="pct"/>
            <w:shd w:val="clear" w:color="auto" w:fill="auto"/>
            <w:vAlign w:val="center"/>
            <w:hideMark/>
          </w:tcPr>
          <w:p w14:paraId="1E65A38A" w14:textId="77777777" w:rsidR="000C25C7" w:rsidRPr="00B4313F" w:rsidRDefault="000C25C7" w:rsidP="00F704C1">
            <w:pPr>
              <w:widowControl/>
              <w:ind w:left="744" w:hangingChars="310" w:hanging="744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Item 3. Are you satisfied with the content of the medical examination and treatment provided by the physician?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3C3FA57F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Registration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70BCD419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1.64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1721B08E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0.82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027EF99A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1.35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5C3A3D65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0.55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41522B3A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1.91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08513142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0.95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2DDB54A5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0.006*</w:t>
            </w:r>
          </w:p>
        </w:tc>
      </w:tr>
      <w:tr w:rsidR="000C25C7" w:rsidRPr="00B4313F" w14:paraId="70987580" w14:textId="77777777" w:rsidTr="00F704C1">
        <w:trPr>
          <w:trHeight w:val="435"/>
        </w:trPr>
        <w:tc>
          <w:tcPr>
            <w:tcW w:w="1994" w:type="pct"/>
            <w:shd w:val="clear" w:color="auto" w:fill="auto"/>
            <w:noWrap/>
            <w:vAlign w:val="center"/>
            <w:hideMark/>
          </w:tcPr>
          <w:p w14:paraId="22C2C906" w14:textId="77777777" w:rsidR="000C25C7" w:rsidRPr="00B4313F" w:rsidRDefault="000C25C7" w:rsidP="00F704C1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25A6B715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Follow-up</w:t>
            </w:r>
          </w:p>
          <w:p w14:paraId="07CA7A8C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3 months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7DCBFF22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1.57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1607B6FC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0.71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4103B04C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1.45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458F29C7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0.68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20428CCA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1.69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341FDE86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0.74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5A89CE9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0.19</w:t>
            </w:r>
          </w:p>
        </w:tc>
      </w:tr>
      <w:tr w:rsidR="000C25C7" w:rsidRPr="00B4313F" w14:paraId="3652BB30" w14:textId="77777777" w:rsidTr="00F704C1">
        <w:trPr>
          <w:trHeight w:val="435"/>
        </w:trPr>
        <w:tc>
          <w:tcPr>
            <w:tcW w:w="1994" w:type="pct"/>
            <w:shd w:val="clear" w:color="auto" w:fill="auto"/>
            <w:noWrap/>
            <w:vAlign w:val="center"/>
            <w:hideMark/>
          </w:tcPr>
          <w:p w14:paraId="23E0AE0E" w14:textId="77777777" w:rsidR="000C25C7" w:rsidRPr="00B4313F" w:rsidRDefault="000C25C7" w:rsidP="00F704C1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7D8220FB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Follow-up</w:t>
            </w:r>
          </w:p>
          <w:p w14:paraId="04382B7B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6 months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79E8CF8B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1.49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736EFABC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0.69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0395E63A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1.29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28ADF026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0.46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33E2BAAC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1.69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1C201C4C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0.82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16EA51D9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0.02*</w:t>
            </w:r>
          </w:p>
        </w:tc>
      </w:tr>
      <w:tr w:rsidR="000C25C7" w:rsidRPr="00B4313F" w14:paraId="6270C948" w14:textId="77777777" w:rsidTr="00F704C1">
        <w:trPr>
          <w:trHeight w:val="435"/>
        </w:trPr>
        <w:tc>
          <w:tcPr>
            <w:tcW w:w="1994" w:type="pct"/>
            <w:shd w:val="clear" w:color="auto" w:fill="auto"/>
            <w:noWrap/>
            <w:vAlign w:val="center"/>
            <w:hideMark/>
          </w:tcPr>
          <w:p w14:paraId="1EE3F39C" w14:textId="77777777" w:rsidR="000C25C7" w:rsidRPr="00B4313F" w:rsidRDefault="000C25C7" w:rsidP="00F704C1">
            <w:pPr>
              <w:widowControl/>
              <w:ind w:left="744" w:hangingChars="310" w:hanging="744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Item 4. Are you satisfied with the conversation with the physician?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2A0572FA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Registration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2E18A95A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1.61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0325B4F2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0.77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589B53D2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1.35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59EB8A10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0.49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3C1C7270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1.85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2A5EF85F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0.91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186B2B82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0.009*</w:t>
            </w:r>
          </w:p>
        </w:tc>
      </w:tr>
      <w:tr w:rsidR="000C25C7" w:rsidRPr="00B4313F" w14:paraId="2F58D9A6" w14:textId="77777777" w:rsidTr="00F704C1">
        <w:trPr>
          <w:trHeight w:val="435"/>
        </w:trPr>
        <w:tc>
          <w:tcPr>
            <w:tcW w:w="1994" w:type="pct"/>
            <w:shd w:val="clear" w:color="auto" w:fill="auto"/>
            <w:noWrap/>
            <w:vAlign w:val="center"/>
            <w:hideMark/>
          </w:tcPr>
          <w:p w14:paraId="1BE6ABB2" w14:textId="77777777" w:rsidR="000C25C7" w:rsidRPr="00B4313F" w:rsidRDefault="000C25C7" w:rsidP="00F704C1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7B558BA6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Follow-up</w:t>
            </w:r>
          </w:p>
          <w:p w14:paraId="1BDB6428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3 months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4A9E07F4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1.56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2BA4090A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0.69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4EFB7F9A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1.45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215B0EEA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0.62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3D57E3ED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1.66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6FCFC86C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0.75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1148C276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0.24</w:t>
            </w:r>
          </w:p>
        </w:tc>
      </w:tr>
      <w:tr w:rsidR="000C25C7" w:rsidRPr="00B4313F" w14:paraId="304C2A72" w14:textId="77777777" w:rsidTr="00F704C1">
        <w:trPr>
          <w:trHeight w:val="435"/>
        </w:trPr>
        <w:tc>
          <w:tcPr>
            <w:tcW w:w="1994" w:type="pct"/>
            <w:shd w:val="clear" w:color="auto" w:fill="auto"/>
            <w:noWrap/>
            <w:vAlign w:val="center"/>
            <w:hideMark/>
          </w:tcPr>
          <w:p w14:paraId="7EA2724B" w14:textId="77777777" w:rsidR="000C25C7" w:rsidRPr="00B4313F" w:rsidRDefault="000C25C7" w:rsidP="00F704C1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3907A1E8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Follow-up</w:t>
            </w:r>
          </w:p>
          <w:p w14:paraId="74DB0217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6 months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10EC3122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1.46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502593BB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0.59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4CA1577B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1.29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64A5EEC3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0.46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4CC589F4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1.63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514A2AAF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0.66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25545BA2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0.02*</w:t>
            </w:r>
          </w:p>
        </w:tc>
      </w:tr>
      <w:tr w:rsidR="000C25C7" w:rsidRPr="00B4313F" w14:paraId="5E65EB62" w14:textId="77777777" w:rsidTr="00F704C1">
        <w:trPr>
          <w:trHeight w:val="435"/>
        </w:trPr>
        <w:tc>
          <w:tcPr>
            <w:tcW w:w="1994" w:type="pct"/>
            <w:shd w:val="clear" w:color="auto" w:fill="auto"/>
            <w:noWrap/>
            <w:vAlign w:val="center"/>
            <w:hideMark/>
          </w:tcPr>
          <w:p w14:paraId="75053406" w14:textId="77777777" w:rsidR="000C25C7" w:rsidRPr="00B4313F" w:rsidRDefault="000C25C7" w:rsidP="00F704C1">
            <w:pPr>
              <w:widowControl/>
              <w:ind w:left="744" w:hangingChars="310" w:hanging="744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Item 5. Are you satisfied with the hospital staff other than physicians?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63A9B780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Registration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00F183F1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1.75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4C5F713E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0.82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04883650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1.58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78985162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0.76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067710E5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1.91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20CFD113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0.84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5F947C00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0.10</w:t>
            </w:r>
          </w:p>
        </w:tc>
      </w:tr>
      <w:tr w:rsidR="000C25C7" w:rsidRPr="00B4313F" w14:paraId="2E09324F" w14:textId="77777777" w:rsidTr="00F704C1">
        <w:trPr>
          <w:trHeight w:val="435"/>
        </w:trPr>
        <w:tc>
          <w:tcPr>
            <w:tcW w:w="1994" w:type="pct"/>
            <w:shd w:val="clear" w:color="auto" w:fill="auto"/>
            <w:noWrap/>
            <w:vAlign w:val="center"/>
            <w:hideMark/>
          </w:tcPr>
          <w:p w14:paraId="0703F136" w14:textId="77777777" w:rsidR="000C25C7" w:rsidRPr="00B4313F" w:rsidRDefault="000C25C7" w:rsidP="00F704C1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3D495998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Follow-up</w:t>
            </w:r>
          </w:p>
          <w:p w14:paraId="41FEDFCE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3 months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69DCB587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1.71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532CF820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0.77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7F37B5AB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1.65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17415D5B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0.75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41A725D4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1.78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44631194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0.79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27A63342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0.48</w:t>
            </w:r>
          </w:p>
        </w:tc>
      </w:tr>
      <w:tr w:rsidR="000C25C7" w:rsidRPr="00B4313F" w14:paraId="482DE310" w14:textId="77777777" w:rsidTr="00F704C1">
        <w:trPr>
          <w:trHeight w:val="435"/>
        </w:trPr>
        <w:tc>
          <w:tcPr>
            <w:tcW w:w="1994" w:type="pct"/>
            <w:shd w:val="clear" w:color="auto" w:fill="auto"/>
            <w:noWrap/>
            <w:vAlign w:val="center"/>
            <w:hideMark/>
          </w:tcPr>
          <w:p w14:paraId="31DBD78B" w14:textId="77777777" w:rsidR="000C25C7" w:rsidRPr="00B4313F" w:rsidRDefault="000C25C7" w:rsidP="00F704C1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59E8B6FA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Follow-up</w:t>
            </w:r>
          </w:p>
          <w:p w14:paraId="4FC07999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6 months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2605C830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1.62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46DD989A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0.73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3E342A81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1.45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724F798B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0.62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6DF6ABCD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1.78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2B29BD4D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0.79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7B50071D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0.07</w:t>
            </w:r>
          </w:p>
        </w:tc>
      </w:tr>
      <w:tr w:rsidR="000C25C7" w:rsidRPr="00B4313F" w14:paraId="40C39240" w14:textId="77777777" w:rsidTr="00F704C1">
        <w:trPr>
          <w:trHeight w:val="780"/>
        </w:trPr>
        <w:tc>
          <w:tcPr>
            <w:tcW w:w="1994" w:type="pct"/>
            <w:shd w:val="clear" w:color="auto" w:fill="auto"/>
            <w:vAlign w:val="center"/>
            <w:hideMark/>
          </w:tcPr>
          <w:p w14:paraId="236CBCA6" w14:textId="77777777" w:rsidR="000C25C7" w:rsidRPr="00B4313F" w:rsidRDefault="000C25C7" w:rsidP="00F704C1">
            <w:pPr>
              <w:widowControl/>
              <w:ind w:left="744" w:hangingChars="310" w:hanging="744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Item 6. Are you satisfied with the privacy protection measures during the consultation?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1D8DEBFF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Registration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68A3583F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1.81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5D7D5515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0.81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2C35EB8F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1.65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2B9A9A20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0.71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65179AE9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1.97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559EBBF4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0.88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59D5B47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0.11</w:t>
            </w:r>
          </w:p>
        </w:tc>
      </w:tr>
      <w:tr w:rsidR="000C25C7" w:rsidRPr="00B4313F" w14:paraId="7B014C7B" w14:textId="77777777" w:rsidTr="00F704C1">
        <w:trPr>
          <w:trHeight w:val="435"/>
        </w:trPr>
        <w:tc>
          <w:tcPr>
            <w:tcW w:w="1994" w:type="pct"/>
            <w:shd w:val="clear" w:color="auto" w:fill="auto"/>
            <w:noWrap/>
            <w:vAlign w:val="center"/>
            <w:hideMark/>
          </w:tcPr>
          <w:p w14:paraId="29CE8AD3" w14:textId="77777777" w:rsidR="000C25C7" w:rsidRPr="00B4313F" w:rsidRDefault="000C25C7" w:rsidP="00F704C1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73B097DE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Follow-up</w:t>
            </w:r>
          </w:p>
          <w:p w14:paraId="58BF09F8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3 months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33EE65B5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1.79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5BC098D5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0.86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06B4198B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1.68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4644AE21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0.79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53D91083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1.91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495B5A57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0.93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50A592E5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0.29</w:t>
            </w:r>
          </w:p>
        </w:tc>
      </w:tr>
      <w:tr w:rsidR="000C25C7" w:rsidRPr="00B4313F" w14:paraId="695C3710" w14:textId="77777777" w:rsidTr="00F704C1">
        <w:trPr>
          <w:trHeight w:val="435"/>
        </w:trPr>
        <w:tc>
          <w:tcPr>
            <w:tcW w:w="1994" w:type="pct"/>
            <w:shd w:val="clear" w:color="auto" w:fill="auto"/>
            <w:noWrap/>
            <w:vAlign w:val="center"/>
            <w:hideMark/>
          </w:tcPr>
          <w:p w14:paraId="7BDFFD19" w14:textId="77777777" w:rsidR="000C25C7" w:rsidRPr="00B4313F" w:rsidRDefault="000C25C7" w:rsidP="00F704C1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5AFD9002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Follow-up</w:t>
            </w:r>
          </w:p>
          <w:p w14:paraId="4C8A742B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6 months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76976E7C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1.79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2A767539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0.81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1D7BCE05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1.61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319B6624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0.72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31AA4221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1.97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6BB7B7AA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0.86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020DE022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0.07</w:t>
            </w:r>
          </w:p>
        </w:tc>
      </w:tr>
      <w:tr w:rsidR="000C25C7" w:rsidRPr="00B4313F" w14:paraId="52693BA5" w14:textId="77777777" w:rsidTr="00F704C1">
        <w:trPr>
          <w:trHeight w:val="435"/>
        </w:trPr>
        <w:tc>
          <w:tcPr>
            <w:tcW w:w="1994" w:type="pct"/>
            <w:shd w:val="clear" w:color="auto" w:fill="auto"/>
            <w:noWrap/>
            <w:vAlign w:val="center"/>
            <w:hideMark/>
          </w:tcPr>
          <w:p w14:paraId="11B9624B" w14:textId="77777777" w:rsidR="000C25C7" w:rsidRPr="00B4313F" w:rsidRDefault="000C25C7" w:rsidP="00F704C1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lastRenderedPageBreak/>
              <w:t>Item 7. Overall, are you satisfied with this hospital?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0FFC9CEF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Registration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691D2D73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1.58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1F659090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0.69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16679A7D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1.45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1F9E6D67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0.57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1BD7C08B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1.70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3F0249D8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0.77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55D7C9E5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0.15</w:t>
            </w:r>
          </w:p>
        </w:tc>
      </w:tr>
      <w:tr w:rsidR="000C25C7" w:rsidRPr="00B4313F" w14:paraId="3539DBE9" w14:textId="77777777" w:rsidTr="00F704C1">
        <w:trPr>
          <w:trHeight w:val="435"/>
        </w:trPr>
        <w:tc>
          <w:tcPr>
            <w:tcW w:w="1994" w:type="pct"/>
            <w:shd w:val="clear" w:color="auto" w:fill="auto"/>
            <w:noWrap/>
            <w:vAlign w:val="center"/>
            <w:hideMark/>
          </w:tcPr>
          <w:p w14:paraId="2A220089" w14:textId="77777777" w:rsidR="000C25C7" w:rsidRPr="00B4313F" w:rsidRDefault="000C25C7" w:rsidP="00F704C1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757B4834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Follow-up</w:t>
            </w:r>
          </w:p>
          <w:p w14:paraId="158DFB30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3 months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02EA2381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1.52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6B60AEC7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0.67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771DFADC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1.42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542DB059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0.62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77D32BDB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1.63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7B46757A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0.71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5915D283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0.22</w:t>
            </w:r>
          </w:p>
        </w:tc>
      </w:tr>
      <w:tr w:rsidR="000C25C7" w:rsidRPr="00B4313F" w14:paraId="4C46F16E" w14:textId="77777777" w:rsidTr="00F704C1">
        <w:trPr>
          <w:trHeight w:val="435"/>
        </w:trPr>
        <w:tc>
          <w:tcPr>
            <w:tcW w:w="1994" w:type="pct"/>
            <w:shd w:val="clear" w:color="auto" w:fill="auto"/>
            <w:noWrap/>
            <w:vAlign w:val="center"/>
            <w:hideMark/>
          </w:tcPr>
          <w:p w14:paraId="07B637D7" w14:textId="77777777" w:rsidR="000C25C7" w:rsidRPr="00B4313F" w:rsidRDefault="000C25C7" w:rsidP="00F704C1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7488DD70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Follow-up</w:t>
            </w:r>
          </w:p>
          <w:p w14:paraId="41A40394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6 months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4C2A2233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1.49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076EEBC7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0.64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4557DE53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1.29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56F8F65C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0.46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281009F4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1.69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0A5AAA03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0.74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5338FCCC" w14:textId="77777777" w:rsidR="000C25C7" w:rsidRPr="00B4313F" w:rsidRDefault="000C25C7" w:rsidP="00F704C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0.01*</w:t>
            </w:r>
          </w:p>
        </w:tc>
      </w:tr>
      <w:tr w:rsidR="000C25C7" w:rsidRPr="000E1400" w14:paraId="61FAA52D" w14:textId="77777777" w:rsidTr="00F704C1">
        <w:trPr>
          <w:trHeight w:val="435"/>
        </w:trPr>
        <w:tc>
          <w:tcPr>
            <w:tcW w:w="5000" w:type="pct"/>
            <w:gridSpan w:val="9"/>
            <w:shd w:val="clear" w:color="auto" w:fill="auto"/>
            <w:noWrap/>
            <w:vAlign w:val="center"/>
            <w:hideMark/>
          </w:tcPr>
          <w:p w14:paraId="58A8E233" w14:textId="77777777" w:rsidR="000C25C7" w:rsidRPr="00D31CF7" w:rsidRDefault="000C25C7" w:rsidP="00F704C1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B4313F">
              <w:rPr>
                <w:rFonts w:ascii="Times New Roman" w:hAnsi="Times New Roman"/>
                <w:kern w:val="0"/>
                <w:sz w:val="24"/>
              </w:rPr>
              <w:t>NA = not available, SD = standard deviation, *</w:t>
            </w:r>
            <w:r w:rsidRPr="00B4313F">
              <w:rPr>
                <w:rFonts w:ascii="Times New Roman" w:hAnsi="Times New Roman"/>
                <w:i/>
                <w:kern w:val="0"/>
                <w:sz w:val="24"/>
              </w:rPr>
              <w:t>P</w:t>
            </w:r>
            <w:r w:rsidRPr="00B4313F">
              <w:rPr>
                <w:rFonts w:ascii="Times New Roman" w:hAnsi="Times New Roman"/>
                <w:kern w:val="0"/>
                <w:sz w:val="24"/>
              </w:rPr>
              <w:t xml:space="preserve"> &lt; 0.05.</w:t>
            </w:r>
          </w:p>
        </w:tc>
      </w:tr>
    </w:tbl>
    <w:p w14:paraId="7F0D1C18" w14:textId="77777777" w:rsidR="00BC7157" w:rsidRDefault="00BC7157"/>
    <w:sectPr w:rsidR="00BC7157" w:rsidSect="00AB01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25C7"/>
    <w:rsid w:val="000C25C7"/>
    <w:rsid w:val="00AB0182"/>
    <w:rsid w:val="00B4313F"/>
    <w:rsid w:val="00BC7157"/>
    <w:rsid w:val="00FF6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879A6E"/>
  <w15:chartTrackingRefBased/>
  <w15:docId w15:val="{5611FBFD-459B-417F-8A85-67F51384E0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25C7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81</Words>
  <Characters>2742</Characters>
  <Application>Microsoft Office Word</Application>
  <DocSecurity>0</DocSecurity>
  <Lines>22</Lines>
  <Paragraphs>6</Paragraphs>
  <ScaleCrop>false</ScaleCrop>
  <Company/>
  <LinksUpToDate>false</LinksUpToDate>
  <CharactersWithSpaces>3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tara 2</dc:creator>
  <cp:keywords/>
  <dc:description/>
  <cp:lastModifiedBy>Monisha Swaminathan</cp:lastModifiedBy>
  <cp:revision>2</cp:revision>
  <dcterms:created xsi:type="dcterms:W3CDTF">2023-05-13T09:11:00Z</dcterms:created>
  <dcterms:modified xsi:type="dcterms:W3CDTF">2023-06-07T20:18:00Z</dcterms:modified>
</cp:coreProperties>
</file>